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F43AB" w14:textId="12C5F699" w:rsidR="00021821" w:rsidRDefault="1B93EA79" w:rsidP="0002182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 S</w:t>
      </w:r>
      <w:r w:rsidR="1A25389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="3EEDA1DB" w:rsidRPr="0002182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="3EEDA1DB">
        <w:rPr>
          <w:rFonts w:ascii="Times New Roman" w:eastAsia="Times New Roman" w:hAnsi="Times New Roman" w:cs="Times New Roman"/>
          <w:kern w:val="0"/>
          <w14:ligatures w14:val="none"/>
        </w:rPr>
        <w:t>Western blot a</w:t>
      </w:r>
      <w:r w:rsidR="3EEDA1DB" w:rsidRPr="00021821">
        <w:rPr>
          <w:rFonts w:ascii="Times New Roman" w:eastAsia="Times New Roman" w:hAnsi="Times New Roman" w:cs="Times New Roman"/>
          <w:kern w:val="0"/>
          <w14:ligatures w14:val="none"/>
        </w:rPr>
        <w:t>ntibod</w:t>
      </w:r>
      <w:r w:rsidR="15A590BA" w:rsidRPr="00021821">
        <w:rPr>
          <w:rFonts w:ascii="Times New Roman" w:eastAsia="Times New Roman" w:hAnsi="Times New Roman" w:cs="Times New Roman"/>
          <w:kern w:val="0"/>
          <w14:ligatures w14:val="none"/>
        </w:rPr>
        <w:t>ies</w:t>
      </w:r>
    </w:p>
    <w:p w14:paraId="191C8A0F" w14:textId="77777777" w:rsidR="00021821" w:rsidRPr="00021821" w:rsidRDefault="00021821" w:rsidP="0002182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8"/>
        <w:gridCol w:w="3488"/>
        <w:gridCol w:w="1031"/>
        <w:gridCol w:w="1472"/>
        <w:gridCol w:w="2736"/>
      </w:tblGrid>
      <w:tr w:rsidR="00021821" w:rsidRPr="00021821" w14:paraId="42B7F35A" w14:textId="77777777" w:rsidTr="70AD83C4">
        <w:trPr>
          <w:trHeight w:val="300"/>
        </w:trPr>
        <w:tc>
          <w:tcPr>
            <w:tcW w:w="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7E3DB60" w14:textId="77777777" w:rsidR="00021821" w:rsidRPr="00021821" w:rsidRDefault="00021821" w:rsidP="000218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B63CD37" w14:textId="77777777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tibody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EC47A90" w14:textId="77777777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lution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29EE05F" w14:textId="77777777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st species 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412724E" w14:textId="77777777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pplier (cat. #) </w:t>
            </w:r>
          </w:p>
        </w:tc>
      </w:tr>
      <w:tr w:rsidR="00021821" w:rsidRPr="00021821" w14:paraId="5FE7416F" w14:textId="77777777" w:rsidTr="70AD83C4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A1B7492" w14:textId="4758714B" w:rsidR="70AD83C4" w:rsidRDefault="000B73F1" w:rsidP="70AD83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° Ab </w:t>
            </w:r>
          </w:p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119FB11" w14:textId="43E5F2DB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P60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CC193D1" w14:textId="63613AB1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0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9508E32" w14:textId="77777777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bbit 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26BE2C3" w14:textId="2D63A86D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ell signaling (12165)</w:t>
            </w:r>
          </w:p>
        </w:tc>
      </w:tr>
      <w:tr w:rsidR="787FF552" w14:paraId="0AA1D230" w14:textId="77777777" w:rsidTr="70AD83C4">
        <w:trPr>
          <w:trHeight w:val="300"/>
        </w:trPr>
        <w:tc>
          <w:tcPr>
            <w:tcW w:w="510" w:type="dxa"/>
            <w:vMerge/>
            <w:vAlign w:val="center"/>
            <w:hideMark/>
          </w:tcPr>
          <w:p w14:paraId="7ADAEB91" w14:textId="77777777" w:rsidR="00A67C67" w:rsidRDefault="00A67C67"/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E2A9E84" w14:textId="125F0BA6" w:rsidR="601B254C" w:rsidRDefault="601B254C" w:rsidP="787FF5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87FF5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tHSP70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32E609C" w14:textId="6FD9CE3B" w:rsidR="601B254C" w:rsidRDefault="601B254C" w:rsidP="787FF5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87FF5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8C2760B" w14:textId="0E82256B" w:rsidR="601B254C" w:rsidRDefault="601B254C" w:rsidP="787FF5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87FF5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2FFD960" w14:textId="3F31E9D6" w:rsidR="12A7E5A0" w:rsidRDefault="12A7E5A0" w:rsidP="787FF5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87FF552">
              <w:rPr>
                <w:rFonts w:ascii="Times New Roman" w:eastAsia="Times New Roman" w:hAnsi="Times New Roman" w:cs="Times New Roman"/>
                <w:sz w:val="20"/>
                <w:szCs w:val="20"/>
              </w:rPr>
              <w:t>Cell signaling (</w:t>
            </w:r>
            <w:r w:rsidR="76F54DE7" w:rsidRPr="787FF552">
              <w:rPr>
                <w:rFonts w:ascii="Times New Roman" w:eastAsia="Times New Roman" w:hAnsi="Times New Roman" w:cs="Times New Roman"/>
                <w:sz w:val="20"/>
                <w:szCs w:val="20"/>
              </w:rPr>
              <w:t>3595)</w:t>
            </w:r>
          </w:p>
        </w:tc>
      </w:tr>
      <w:tr w:rsidR="4D733BC0" w14:paraId="668A5081" w14:textId="77777777" w:rsidTr="70AD83C4">
        <w:trPr>
          <w:trHeight w:val="300"/>
        </w:trPr>
        <w:tc>
          <w:tcPr>
            <w:tcW w:w="510" w:type="dxa"/>
            <w:vMerge/>
            <w:vAlign w:val="center"/>
            <w:hideMark/>
          </w:tcPr>
          <w:p w14:paraId="5F0BEF2C" w14:textId="77777777" w:rsidR="00A67C67" w:rsidRDefault="00A67C67"/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30D7D57" w14:textId="6236AFB4" w:rsidR="69EF510E" w:rsidRDefault="69EF510E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SF1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A0A7BE6" w14:textId="002DEA5F" w:rsidR="69EF510E" w:rsidRDefault="69EF510E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0164074" w14:textId="6211C0CF" w:rsidR="69EF510E" w:rsidRDefault="69EF510E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61A2C18" w14:textId="643D537C" w:rsidR="69EF510E" w:rsidRDefault="69EF510E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sz w:val="20"/>
                <w:szCs w:val="20"/>
              </w:rPr>
              <w:t>Cell signaling (4356)</w:t>
            </w:r>
          </w:p>
        </w:tc>
      </w:tr>
      <w:tr w:rsidR="00021821" w:rsidRPr="00021821" w14:paraId="698DB005" w14:textId="77777777" w:rsidTr="70AD83C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5C61D0F" w14:textId="77777777" w:rsidR="00021821" w:rsidRPr="00021821" w:rsidRDefault="00021821" w:rsidP="000218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C55AB34" w14:textId="705038F9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P1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D95D32A" w14:textId="570A0018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0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7D2D3F7" w14:textId="77777777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bbit 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E1A7F2D" w14:textId="39450781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ell signal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8020</w:t>
            </w: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 </w:t>
            </w:r>
          </w:p>
        </w:tc>
      </w:tr>
      <w:tr w:rsidR="00021821" w:rsidRPr="00021821" w14:paraId="7F9D78FE" w14:textId="77777777" w:rsidTr="70AD83C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BA6A560" w14:textId="77777777" w:rsidR="00021821" w:rsidRPr="00021821" w:rsidRDefault="00021821" w:rsidP="000218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32353DA" w14:textId="017592E3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F5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D54B553" w14:textId="786F012F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0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5BD16E7" w14:textId="77777777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bbit 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2248F61" w14:textId="43497E53" w:rsidR="00021821" w:rsidRPr="00021821" w:rsidRDefault="00C26628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itrogen (</w:t>
            </w:r>
            <w:r w:rsidRPr="00C266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5-380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21821" w:rsidRPr="00021821" w14:paraId="7B519273" w14:textId="77777777" w:rsidTr="70AD83C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73792BF" w14:textId="77777777" w:rsidR="00021821" w:rsidRPr="00021821" w:rsidRDefault="00021821" w:rsidP="000218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A058793" w14:textId="3F705386" w:rsidR="00021821" w:rsidRPr="00021821" w:rsidRDefault="00C26628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F4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12ED23F" w14:textId="73030E6C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</w:t>
            </w:r>
            <w:r w:rsidR="00C266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</w:t>
            </w: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C446512" w14:textId="77777777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bbit 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6E6477E" w14:textId="12B46B41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signaling (</w:t>
            </w:r>
            <w:r w:rsidR="00C266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15)</w:t>
            </w:r>
          </w:p>
        </w:tc>
      </w:tr>
      <w:tr w:rsidR="00021821" w:rsidRPr="00021821" w14:paraId="458F7068" w14:textId="77777777" w:rsidTr="70AD83C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36C325A" w14:textId="77777777" w:rsidR="00021821" w:rsidRPr="00021821" w:rsidRDefault="00021821" w:rsidP="000218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8D461D0" w14:textId="2ADDB5BA" w:rsidR="00021821" w:rsidRPr="00021821" w:rsidRDefault="00C26628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OP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6B94E77" w14:textId="77777777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0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E040644" w14:textId="5EAAA122" w:rsidR="00021821" w:rsidRPr="00021821" w:rsidRDefault="00C26628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use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B715323" w14:textId="0453E453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signaling (2</w:t>
            </w:r>
            <w:r w:rsidR="00C266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5)</w:t>
            </w:r>
          </w:p>
        </w:tc>
      </w:tr>
      <w:tr w:rsidR="00021821" w:rsidRPr="00021821" w14:paraId="487944CD" w14:textId="77777777" w:rsidTr="70AD83C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AD82804" w14:textId="77777777" w:rsidR="00021821" w:rsidRPr="00021821" w:rsidRDefault="00021821" w:rsidP="000218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183D9F3" w14:textId="2BD07633" w:rsidR="00021821" w:rsidRPr="00021821" w:rsidRDefault="00C26628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PDH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A4D1777" w14:textId="536542FB" w:rsidR="00021821" w:rsidRPr="00021821" w:rsidRDefault="00021821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</w:t>
            </w:r>
            <w:r w:rsidR="00C266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00</w:t>
            </w: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A8A286A" w14:textId="4FBCA3F0" w:rsidR="00021821" w:rsidRPr="00021821" w:rsidRDefault="00C26628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use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13D51D6" w14:textId="5677230F" w:rsidR="00021821" w:rsidRPr="00021821" w:rsidRDefault="00C26628" w:rsidP="0002182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 Cruz (sc-32233)</w:t>
            </w:r>
            <w:r w:rsidR="00021821"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C1640" w:rsidRPr="00021821" w14:paraId="14364A07" w14:textId="77777777" w:rsidTr="70AD83C4">
        <w:trPr>
          <w:trHeight w:val="300"/>
        </w:trPr>
        <w:tc>
          <w:tcPr>
            <w:tcW w:w="0" w:type="auto"/>
            <w:vMerge/>
            <w:vAlign w:val="center"/>
          </w:tcPr>
          <w:p w14:paraId="34DCFC3F" w14:textId="77777777" w:rsidR="005C1640" w:rsidRPr="00021821" w:rsidRDefault="005C1640" w:rsidP="005C16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CC5D022" w14:textId="19BA3422" w:rsidR="005C1640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stone H2B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BCE7A9F" w14:textId="176EA8F0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0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B431088" w14:textId="0B53B597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bbit 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6DE2B78" w14:textId="256A1063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signaling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64)</w:t>
            </w:r>
          </w:p>
        </w:tc>
      </w:tr>
      <w:tr w:rsidR="651157B2" w14:paraId="6368E9FD" w14:textId="77777777" w:rsidTr="70AD83C4">
        <w:trPr>
          <w:trHeight w:val="300"/>
        </w:trPr>
        <w:tc>
          <w:tcPr>
            <w:tcW w:w="510" w:type="dxa"/>
            <w:vMerge/>
            <w:vAlign w:val="center"/>
            <w:hideMark/>
          </w:tcPr>
          <w:p w14:paraId="6402CA7B" w14:textId="77777777" w:rsidR="00A67C67" w:rsidRDefault="00A67C67"/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7115634" w14:textId="6B21E257" w:rsidR="2F9628B6" w:rsidRDefault="7B1F9133" w:rsidP="651157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0AD83C4">
              <w:rPr>
                <w:rFonts w:ascii="Times New Roman" w:eastAsia="Times New Roman" w:hAnsi="Times New Roman" w:cs="Times New Roman"/>
                <w:sz w:val="20"/>
                <w:szCs w:val="20"/>
              </w:rPr>
              <w:t>HSP10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D6ADD36" w14:textId="39A2FD91" w:rsidR="2F9628B6" w:rsidRDefault="2F9628B6" w:rsidP="651157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511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DA427D6" w14:textId="272DCEB1" w:rsidR="2F9628B6" w:rsidRDefault="2F9628B6" w:rsidP="651157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51157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91920AA" w14:textId="5F9712A7" w:rsidR="2F9628B6" w:rsidRDefault="2F9628B6" w:rsidP="651157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 signaling (</w:t>
            </w:r>
            <w:r w:rsidR="000B73F1" w:rsidRPr="000B73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668</w:t>
            </w: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4D733BC0" w14:paraId="0706C3DD" w14:textId="77777777" w:rsidTr="70AD83C4">
        <w:trPr>
          <w:trHeight w:val="300"/>
        </w:trPr>
        <w:tc>
          <w:tcPr>
            <w:tcW w:w="510" w:type="dxa"/>
            <w:vMerge/>
            <w:vAlign w:val="center"/>
            <w:hideMark/>
          </w:tcPr>
          <w:p w14:paraId="5428DAA9" w14:textId="77777777" w:rsidR="00A67C67" w:rsidRDefault="00A67C67"/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7159A52" w14:textId="5C93A0D7" w:rsidR="74CB59A9" w:rsidRDefault="74CB59A9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sz w:val="20"/>
                <w:szCs w:val="20"/>
              </w:rPr>
              <w:t>Total JNK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4039E8D" w14:textId="2FF15DBD" w:rsidR="74CB59A9" w:rsidRDefault="74CB59A9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AFAA8AD" w14:textId="3D7364F0" w:rsidR="74CB59A9" w:rsidRDefault="74CB59A9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089D7FB" w14:textId="3A696D6D" w:rsidR="74CB59A9" w:rsidRDefault="74CB59A9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 signaling (9252)</w:t>
            </w:r>
          </w:p>
        </w:tc>
      </w:tr>
      <w:tr w:rsidR="000B73F1" w14:paraId="0BE13EF6" w14:textId="77777777" w:rsidTr="70AD83C4">
        <w:trPr>
          <w:trHeight w:val="300"/>
        </w:trPr>
        <w:tc>
          <w:tcPr>
            <w:tcW w:w="510" w:type="dxa"/>
            <w:vMerge/>
            <w:vAlign w:val="center"/>
          </w:tcPr>
          <w:p w14:paraId="001E010A" w14:textId="77777777" w:rsidR="000B73F1" w:rsidRDefault="000B73F1"/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A1A907C" w14:textId="7BAEAD0E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PP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825B334" w14:textId="0F5C6721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9587EAE" w14:textId="34B88D79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300AC5D" w14:textId="4F6D1C72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nta Cruz (sc-271284)</w:t>
            </w:r>
          </w:p>
        </w:tc>
      </w:tr>
      <w:tr w:rsidR="000B73F1" w14:paraId="3B133E3D" w14:textId="77777777" w:rsidTr="70AD83C4">
        <w:trPr>
          <w:trHeight w:val="300"/>
        </w:trPr>
        <w:tc>
          <w:tcPr>
            <w:tcW w:w="510" w:type="dxa"/>
            <w:vMerge/>
            <w:vAlign w:val="center"/>
          </w:tcPr>
          <w:p w14:paraId="3F4E0720" w14:textId="77777777" w:rsidR="000B73F1" w:rsidRDefault="000B73F1"/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F742560" w14:textId="619C4EC9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PHOS cocktail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5CAAA0C" w14:textId="6F0B7709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AEA3D7E" w14:textId="43126EC1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745C7EB" w14:textId="7B8F9025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vitrogen (</w:t>
            </w:r>
            <w:r w:rsidRPr="000B73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-809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B73F1" w14:paraId="09C5F3BC" w14:textId="77777777" w:rsidTr="70AD83C4">
        <w:trPr>
          <w:trHeight w:val="300"/>
        </w:trPr>
        <w:tc>
          <w:tcPr>
            <w:tcW w:w="510" w:type="dxa"/>
            <w:vMerge/>
            <w:vAlign w:val="center"/>
          </w:tcPr>
          <w:p w14:paraId="787E2BAB" w14:textId="77777777" w:rsidR="000B73F1" w:rsidRDefault="000B73F1"/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B5E4193" w14:textId="66768448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ME1L1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A066106" w14:textId="3C0CF8F6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:10000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1C4D4A2" w14:textId="09788BEF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71E2031" w14:textId="067B8CEF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te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0B73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510-1-A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4D733BC0" w14:paraId="2A96896D" w14:textId="77777777" w:rsidTr="70AD83C4">
        <w:trPr>
          <w:trHeight w:val="300"/>
        </w:trPr>
        <w:tc>
          <w:tcPr>
            <w:tcW w:w="510" w:type="dxa"/>
            <w:vMerge/>
            <w:vAlign w:val="center"/>
            <w:hideMark/>
          </w:tcPr>
          <w:p w14:paraId="35AC92E6" w14:textId="77777777" w:rsidR="00A67C67" w:rsidRDefault="00A67C67"/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B2FDAE4" w14:textId="41392A8C" w:rsidR="74CB59A9" w:rsidRDefault="74CB59A9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sz w:val="20"/>
                <w:szCs w:val="20"/>
              </w:rPr>
              <w:t>P-JNK (Thr183/Tyr185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1BEA3A1" w14:textId="1372CF20" w:rsidR="74CB59A9" w:rsidRDefault="74CB59A9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EBD4358" w14:textId="19DBDDB7" w:rsidR="74CB59A9" w:rsidRDefault="74CB59A9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7A172B8" w14:textId="730E3416" w:rsidR="74CB59A9" w:rsidRDefault="74CB59A9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 signaling (9251)</w:t>
            </w:r>
          </w:p>
        </w:tc>
      </w:tr>
      <w:tr w:rsidR="4D733BC0" w14:paraId="42116545" w14:textId="77777777" w:rsidTr="70AD83C4">
        <w:trPr>
          <w:trHeight w:val="300"/>
        </w:trPr>
        <w:tc>
          <w:tcPr>
            <w:tcW w:w="510" w:type="dxa"/>
            <w:vMerge/>
            <w:vAlign w:val="center"/>
            <w:hideMark/>
          </w:tcPr>
          <w:p w14:paraId="1A156029" w14:textId="77777777" w:rsidR="00A67C67" w:rsidRDefault="00A67C67"/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D354614" w14:textId="298591F4" w:rsidR="74CB59A9" w:rsidRDefault="74CB59A9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sz w:val="20"/>
                <w:szCs w:val="20"/>
              </w:rPr>
              <w:t>Total eif2α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D3FE0D0" w14:textId="768C0EDD" w:rsidR="74CB59A9" w:rsidRDefault="74CB59A9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85D6121" w14:textId="21B32754" w:rsidR="74CB59A9" w:rsidRDefault="74CB59A9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0775652" w14:textId="6518CF0C" w:rsidR="74CB59A9" w:rsidRDefault="74CB59A9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 signaling (5324)</w:t>
            </w:r>
          </w:p>
        </w:tc>
      </w:tr>
      <w:tr w:rsidR="4D733BC0" w14:paraId="67D522DC" w14:textId="77777777" w:rsidTr="70AD83C4">
        <w:trPr>
          <w:trHeight w:val="300"/>
        </w:trPr>
        <w:tc>
          <w:tcPr>
            <w:tcW w:w="510" w:type="dxa"/>
            <w:vMerge/>
            <w:vAlign w:val="center"/>
            <w:hideMark/>
          </w:tcPr>
          <w:p w14:paraId="533D404F" w14:textId="77777777" w:rsidR="00A67C67" w:rsidRDefault="00A67C67"/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9227E5D" w14:textId="41D579F3" w:rsidR="74CB59A9" w:rsidRDefault="74CB59A9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sz w:val="20"/>
                <w:szCs w:val="20"/>
              </w:rPr>
              <w:t>P-eif2α (Ser51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BA4775F" w14:textId="76FE40BB" w:rsidR="74CB59A9" w:rsidRDefault="74CB59A9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9FFEF6A" w14:textId="27419AA1" w:rsidR="74CB59A9" w:rsidRDefault="74CB59A9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0554549" w14:textId="351FFD43" w:rsidR="74CB59A9" w:rsidRDefault="74CB59A9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D733B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 signaling (3597)</w:t>
            </w:r>
          </w:p>
        </w:tc>
      </w:tr>
      <w:tr w:rsidR="000B73F1" w14:paraId="7DB7CF9B" w14:textId="77777777" w:rsidTr="70AD83C4">
        <w:trPr>
          <w:trHeight w:val="300"/>
        </w:trPr>
        <w:tc>
          <w:tcPr>
            <w:tcW w:w="510" w:type="dxa"/>
            <w:vMerge/>
            <w:vAlign w:val="center"/>
          </w:tcPr>
          <w:p w14:paraId="708AA9CB" w14:textId="77777777" w:rsidR="000B73F1" w:rsidRDefault="000B73F1"/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2A0BE4B" w14:textId="1D284BC0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38 MAPK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BB10C4D" w14:textId="6FDD0836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231C3A3" w14:textId="22E88A71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A2AF9A4" w14:textId="077443B5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 signaling (8690)</w:t>
            </w:r>
          </w:p>
        </w:tc>
      </w:tr>
      <w:tr w:rsidR="000B73F1" w14:paraId="6800898C" w14:textId="77777777" w:rsidTr="70AD83C4">
        <w:trPr>
          <w:trHeight w:val="300"/>
        </w:trPr>
        <w:tc>
          <w:tcPr>
            <w:tcW w:w="510" w:type="dxa"/>
            <w:vMerge/>
            <w:vAlign w:val="center"/>
          </w:tcPr>
          <w:p w14:paraId="199E854C" w14:textId="77777777" w:rsidR="000B73F1" w:rsidRDefault="000B73F1"/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16C7C63" w14:textId="3B7059CD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p38 MAPK (</w:t>
            </w:r>
            <w:r w:rsidRPr="000B73F1">
              <w:rPr>
                <w:rFonts w:ascii="Times New Roman" w:eastAsia="Times New Roman" w:hAnsi="Times New Roman" w:cs="Times New Roman"/>
                <w:sz w:val="20"/>
                <w:szCs w:val="20"/>
              </w:rPr>
              <w:t>Thr180/Tyr1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9ECE29D" w14:textId="2E6D5AFA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FBE9C98" w14:textId="1D7A9652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E8A3ADB" w14:textId="64142220" w:rsidR="000B73F1" w:rsidRPr="4D733BC0" w:rsidRDefault="000B73F1" w:rsidP="4D733B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 signaling (4511)</w:t>
            </w:r>
          </w:p>
        </w:tc>
      </w:tr>
      <w:tr w:rsidR="005C1640" w:rsidRPr="00021821" w14:paraId="2EF4E639" w14:textId="77777777" w:rsidTr="70AD83C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F513FF1" w14:textId="77777777" w:rsidR="005C1640" w:rsidRPr="00021821" w:rsidRDefault="005C1640" w:rsidP="005C16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B0EE7BB" w14:textId="4ABD1505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X IV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5DCA90F" w14:textId="6738BFE3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00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D4E59CD" w14:textId="67865B3D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bbit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1D7CD89" w14:textId="6423AF79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signaling (</w:t>
            </w:r>
            <w:r w:rsidR="000A0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44)</w:t>
            </w:r>
          </w:p>
        </w:tc>
      </w:tr>
      <w:tr w:rsidR="005C1640" w:rsidRPr="00021821" w14:paraId="1BF7796C" w14:textId="77777777" w:rsidTr="70AD83C4">
        <w:trPr>
          <w:trHeight w:val="300"/>
        </w:trPr>
        <w:tc>
          <w:tcPr>
            <w:tcW w:w="5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430F04D" w14:textId="77777777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° Ab </w:t>
            </w:r>
          </w:p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47F7A69" w14:textId="77777777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Rabbit IgG (H+L)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987F014" w14:textId="77777777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00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F11F240" w14:textId="77777777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at 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E8769ED" w14:textId="77777777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hyl Laboratories (A-120-101P) </w:t>
            </w:r>
          </w:p>
        </w:tc>
      </w:tr>
      <w:tr w:rsidR="005C1640" w:rsidRPr="00021821" w14:paraId="3F5F1E79" w14:textId="77777777" w:rsidTr="70AD83C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FF9F348" w14:textId="77777777" w:rsidR="005C1640" w:rsidRPr="00021821" w:rsidRDefault="005C1640" w:rsidP="005C16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2F70333" w14:textId="77777777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Mouse IgG (H+L)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94280B0" w14:textId="77777777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00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74FAC84" w14:textId="77777777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at  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69A0FDA" w14:textId="77777777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hyl Laboratories (A-90-116P) </w:t>
            </w:r>
          </w:p>
        </w:tc>
      </w:tr>
      <w:tr w:rsidR="005C1640" w:rsidRPr="00021821" w14:paraId="21290A41" w14:textId="77777777" w:rsidTr="70AD83C4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F20E099" w14:textId="77777777" w:rsidR="005C1640" w:rsidRPr="00021821" w:rsidRDefault="005C1640" w:rsidP="005C16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B5522D9" w14:textId="4CDA5882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Mouse IgG (Heavy chain specific)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C26D3CC" w14:textId="77777777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:10000 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898016A" w14:textId="77777777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nkey 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A7B2436" w14:textId="7CBB116F" w:rsidR="005C1640" w:rsidRPr="00021821" w:rsidRDefault="005C1640" w:rsidP="005C1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ackson </w:t>
            </w:r>
            <w:proofErr w:type="spellStart"/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oresearch</w:t>
            </w:r>
            <w:proofErr w:type="spellEnd"/>
            <w:r w:rsidRPr="000218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15-035-008) </w:t>
            </w:r>
          </w:p>
        </w:tc>
      </w:tr>
    </w:tbl>
    <w:p w14:paraId="7F32ACE2" w14:textId="77777777" w:rsidR="00B41871" w:rsidRPr="00021821" w:rsidRDefault="00B41871">
      <w:pPr>
        <w:rPr>
          <w:rFonts w:ascii="Times New Roman" w:hAnsi="Times New Roman" w:cs="Times New Roman"/>
        </w:rPr>
      </w:pPr>
    </w:p>
    <w:sectPr w:rsidR="00B41871" w:rsidRPr="00021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821"/>
    <w:rsid w:val="00021821"/>
    <w:rsid w:val="000A0D8D"/>
    <w:rsid w:val="000B73F1"/>
    <w:rsid w:val="002A653E"/>
    <w:rsid w:val="002F31E0"/>
    <w:rsid w:val="005C1640"/>
    <w:rsid w:val="005F102E"/>
    <w:rsid w:val="00606555"/>
    <w:rsid w:val="00A67C67"/>
    <w:rsid w:val="00B41871"/>
    <w:rsid w:val="00C13FF4"/>
    <w:rsid w:val="00C24F0C"/>
    <w:rsid w:val="00C26628"/>
    <w:rsid w:val="00D54147"/>
    <w:rsid w:val="00DD20AD"/>
    <w:rsid w:val="00EA72B5"/>
    <w:rsid w:val="00EC1F15"/>
    <w:rsid w:val="0FDAB368"/>
    <w:rsid w:val="12A7E5A0"/>
    <w:rsid w:val="15A590BA"/>
    <w:rsid w:val="1A253895"/>
    <w:rsid w:val="1B93EA79"/>
    <w:rsid w:val="1E751064"/>
    <w:rsid w:val="1F8A0062"/>
    <w:rsid w:val="28EB545E"/>
    <w:rsid w:val="2968CA45"/>
    <w:rsid w:val="2F9628B6"/>
    <w:rsid w:val="34F3CCCB"/>
    <w:rsid w:val="3753D3E0"/>
    <w:rsid w:val="3A5EA0A3"/>
    <w:rsid w:val="3EEDA1DB"/>
    <w:rsid w:val="46DA4797"/>
    <w:rsid w:val="47D63512"/>
    <w:rsid w:val="48849BDE"/>
    <w:rsid w:val="4D733BC0"/>
    <w:rsid w:val="50C57B11"/>
    <w:rsid w:val="50FD8D6B"/>
    <w:rsid w:val="521A1789"/>
    <w:rsid w:val="5AD81459"/>
    <w:rsid w:val="601B254C"/>
    <w:rsid w:val="617C9C5B"/>
    <w:rsid w:val="651157B2"/>
    <w:rsid w:val="69EF510E"/>
    <w:rsid w:val="70AD83C4"/>
    <w:rsid w:val="70C52F3F"/>
    <w:rsid w:val="72104E31"/>
    <w:rsid w:val="74CB59A9"/>
    <w:rsid w:val="75109CB3"/>
    <w:rsid w:val="76F54DE7"/>
    <w:rsid w:val="787FF552"/>
    <w:rsid w:val="7B1F9133"/>
    <w:rsid w:val="7D1BD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34C0A"/>
  <w15:chartTrackingRefBased/>
  <w15:docId w15:val="{23B6CFB0-E076-498B-9A87-C653C8291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18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8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82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8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8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8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8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8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8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8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8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8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82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82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8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8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8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8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8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1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8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8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8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18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8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18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8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82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82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46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5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7658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0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71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16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74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88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6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6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0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19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42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0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8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80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6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00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9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5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2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5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0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8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2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6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03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65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27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99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7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51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46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86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0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1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93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1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58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16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8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86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07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51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8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28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43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79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7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0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58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10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49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9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9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56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2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68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4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35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51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2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93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60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78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02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61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32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17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1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27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3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84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8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19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63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4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1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76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84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8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63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75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49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8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45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5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77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35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29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66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64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2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42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01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1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91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54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5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9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8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31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2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06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7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1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60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99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18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8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7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2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0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84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91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66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7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376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5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53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8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7832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59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75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96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8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10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0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56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59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8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2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8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13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9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00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07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41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11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70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14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14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04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2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8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58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64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21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31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63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9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86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59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2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89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7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8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6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28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67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13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28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54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6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13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29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69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7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89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8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70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3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83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07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4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20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95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8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2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81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27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12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13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40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3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96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6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06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1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7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24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9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4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9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56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8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3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5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32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68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48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48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18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28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9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46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27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83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45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26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85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8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8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2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0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44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8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23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9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8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10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55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957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41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46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35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65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430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9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6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7347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60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4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57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9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25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62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3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1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2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0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98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6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6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56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0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08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60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21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59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2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2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86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0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39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6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35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4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0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99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13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5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4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62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2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14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1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6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2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0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36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1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19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1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10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94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9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5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16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55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96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12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44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7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0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7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4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66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04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7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12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09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30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9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4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8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15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9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08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4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92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2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21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9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2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4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65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72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51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9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78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4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24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7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3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1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3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40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05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66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3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33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0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68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8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15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91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64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48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3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7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34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78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7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55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1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2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14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00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21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2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66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211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kin, Grant</dc:creator>
  <cp:keywords/>
  <dc:description/>
  <cp:lastModifiedBy>Grant Laskin</cp:lastModifiedBy>
  <cp:revision>2</cp:revision>
  <dcterms:created xsi:type="dcterms:W3CDTF">2026-02-28T16:38:00Z</dcterms:created>
  <dcterms:modified xsi:type="dcterms:W3CDTF">2026-02-28T16:38:00Z</dcterms:modified>
</cp:coreProperties>
</file>